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F1034" w14:textId="3B70B45B" w:rsidR="00592CDE" w:rsidRPr="00D36A2E" w:rsidRDefault="00592CDE" w:rsidP="00592CDE">
      <w:pPr>
        <w:jc w:val="center"/>
        <w:rPr>
          <w:rFonts w:asciiTheme="majorBidi" w:hAnsiTheme="majorBidi" w:cs="B Zar"/>
        </w:rPr>
      </w:pPr>
      <w:r w:rsidRPr="00592CDE">
        <w:rPr>
          <w:rFonts w:asciiTheme="majorBidi" w:hAnsiTheme="majorBidi" w:cs="B Zar"/>
          <w:b/>
          <w:bCs/>
        </w:rPr>
        <w:t xml:space="preserve">Supplementary </w:t>
      </w:r>
      <w:r w:rsidRPr="00E32726">
        <w:rPr>
          <w:rFonts w:asciiTheme="majorBidi" w:hAnsiTheme="majorBidi" w:cs="B Zar"/>
          <w:b/>
          <w:bCs/>
        </w:rPr>
        <w:t xml:space="preserve">Table </w:t>
      </w:r>
      <w:r>
        <w:rPr>
          <w:rFonts w:asciiTheme="majorBidi" w:hAnsiTheme="majorBidi" w:cs="B Zar"/>
          <w:b/>
          <w:bCs/>
        </w:rPr>
        <w:t>S6</w:t>
      </w:r>
      <w:r>
        <w:rPr>
          <w:rFonts w:asciiTheme="majorBidi" w:hAnsiTheme="majorBidi" w:cs="B Zar"/>
        </w:rPr>
        <w:t xml:space="preserve">. </w:t>
      </w:r>
      <w:r w:rsidRPr="00D36A2E">
        <w:rPr>
          <w:rFonts w:asciiTheme="majorBidi" w:hAnsiTheme="majorBidi" w:cs="B Zar"/>
        </w:rPr>
        <w:t>Hyperparameter Settings for Models and Algorithms</w:t>
      </w:r>
    </w:p>
    <w:tbl>
      <w:tblPr>
        <w:tblW w:w="9498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6"/>
        <w:gridCol w:w="2707"/>
        <w:gridCol w:w="1984"/>
        <w:gridCol w:w="1701"/>
      </w:tblGrid>
      <w:tr w:rsidR="00592CDE" w:rsidRPr="00356AA2" w14:paraId="78DB7DA4" w14:textId="77777777" w:rsidTr="00560ED7">
        <w:trPr>
          <w:jc w:val="center"/>
        </w:trPr>
        <w:tc>
          <w:tcPr>
            <w:tcW w:w="3106" w:type="dxa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1D5B68" w14:textId="77777777" w:rsidR="00592CDE" w:rsidRPr="008B52F5" w:rsidRDefault="00592CDE" w:rsidP="0056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8B52F5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kern w:val="0"/>
                <w14:ligatures w14:val="none"/>
              </w:rPr>
              <w:t>Algorithm/Model</w:t>
            </w:r>
          </w:p>
        </w:tc>
        <w:tc>
          <w:tcPr>
            <w:tcW w:w="2707" w:type="dxa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3486752" w14:textId="77777777" w:rsidR="00592CDE" w:rsidRPr="008B52F5" w:rsidRDefault="00592CDE" w:rsidP="0056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8B52F5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kern w:val="0"/>
                <w14:ligatures w14:val="none"/>
              </w:rPr>
              <w:t>Hyperparameter/Parameter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B073A8" w14:textId="77777777" w:rsidR="00592CDE" w:rsidRPr="008B52F5" w:rsidRDefault="00592CDE" w:rsidP="0056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8B52F5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kern w:val="0"/>
                <w14:ligatures w14:val="none"/>
              </w:rPr>
              <w:t xml:space="preserve">Range </w:t>
            </w:r>
            <w:r w:rsidRPr="008B52F5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kern w:val="0"/>
                <w:sz w:val="20"/>
                <w:szCs w:val="20"/>
                <w14:ligatures w14:val="none"/>
              </w:rPr>
              <w:t>(Searched Values</w:t>
            </w:r>
            <w:r w:rsidRPr="008B52F5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kern w:val="0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2E74B5" w:themeFill="accent5" w:themeFillShade="B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51B6B8" w14:textId="77777777" w:rsidR="00592CDE" w:rsidRPr="008B52F5" w:rsidRDefault="00592CDE" w:rsidP="00560E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8B52F5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kern w:val="0"/>
                <w14:ligatures w14:val="none"/>
              </w:rPr>
              <w:t>Final Value Used</w:t>
            </w:r>
          </w:p>
        </w:tc>
      </w:tr>
      <w:tr w:rsidR="00592CDE" w:rsidRPr="00356AA2" w14:paraId="76E4635E" w14:textId="77777777" w:rsidTr="00560ED7">
        <w:trPr>
          <w:jc w:val="center"/>
        </w:trPr>
        <w:tc>
          <w:tcPr>
            <w:tcW w:w="3106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7003C0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utual Information (MI)</w:t>
            </w:r>
          </w:p>
        </w:tc>
        <w:tc>
          <w:tcPr>
            <w:tcW w:w="2707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4CAA4D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andom_stat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2E25BC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6A8E5D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</w:t>
            </w:r>
          </w:p>
        </w:tc>
      </w:tr>
      <w:tr w:rsidR="00592CDE" w:rsidRPr="00356AA2" w14:paraId="67BB0D73" w14:textId="77777777" w:rsidTr="00560ED7">
        <w:trPr>
          <w:jc w:val="center"/>
        </w:trPr>
        <w:tc>
          <w:tcPr>
            <w:tcW w:w="3106" w:type="dxa"/>
            <w:tcBorders>
              <w:top w:val="single" w:sz="8" w:space="0" w:color="auto"/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C5085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FE</w:t>
            </w:r>
          </w:p>
        </w:tc>
        <w:tc>
          <w:tcPr>
            <w:tcW w:w="2707" w:type="dxa"/>
            <w:tcBorders>
              <w:top w:val="single" w:sz="8" w:space="0" w:color="auto"/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DD700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_features_to_select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1FC3DE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-</w:t>
            </w: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15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A9D0C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 (or less if fewer features)</w:t>
            </w:r>
          </w:p>
        </w:tc>
      </w:tr>
      <w:tr w:rsidR="00592CDE" w:rsidRPr="00356AA2" w14:paraId="3C21E757" w14:textId="77777777" w:rsidTr="00560ED7">
        <w:trPr>
          <w:jc w:val="center"/>
        </w:trPr>
        <w:tc>
          <w:tcPr>
            <w:tcW w:w="3106" w:type="dxa"/>
            <w:vMerge w:val="restart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FFE699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FE Estimator (LGBM)</w:t>
            </w:r>
          </w:p>
          <w:p w14:paraId="2D3E2BB0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1EC9F1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_estimator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35F592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-30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1AC5C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0</w:t>
            </w:r>
          </w:p>
        </w:tc>
      </w:tr>
      <w:tr w:rsidR="00592CDE" w:rsidRPr="00356AA2" w14:paraId="0BAE45C3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B4C719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4709C2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earning_rate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4E451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-0.05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BD9FF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5</w:t>
            </w:r>
          </w:p>
        </w:tc>
      </w:tr>
      <w:tr w:rsidR="00592CDE" w:rsidRPr="00356AA2" w14:paraId="5D091F37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B6EF74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0D1607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x_depth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12B8B4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-7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4480AD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</w:tr>
      <w:tr w:rsidR="00592CDE" w:rsidRPr="00356AA2" w14:paraId="313E7264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FF7BB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3A9B24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in_child_samples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5E5E4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-12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53144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</w:t>
            </w:r>
          </w:p>
        </w:tc>
      </w:tr>
      <w:tr w:rsidR="00592CDE" w:rsidRPr="00356AA2" w14:paraId="3F6B6703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B7249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03B2E2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andom_state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F275DE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A0C9D2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</w:t>
            </w:r>
          </w:p>
        </w:tc>
      </w:tr>
      <w:tr w:rsidR="00592CDE" w:rsidRPr="00356AA2" w14:paraId="7C761A16" w14:textId="77777777" w:rsidTr="00560ED7">
        <w:trPr>
          <w:jc w:val="center"/>
        </w:trPr>
        <w:tc>
          <w:tcPr>
            <w:tcW w:w="3106" w:type="dxa"/>
            <w:vMerge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5BC352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60E379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orce_col_wise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5038C1E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236212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rue</w:t>
            </w:r>
          </w:p>
        </w:tc>
      </w:tr>
      <w:tr w:rsidR="00592CDE" w:rsidRPr="00356AA2" w14:paraId="42E72D20" w14:textId="77777777" w:rsidTr="00560ED7">
        <w:trPr>
          <w:jc w:val="center"/>
        </w:trPr>
        <w:tc>
          <w:tcPr>
            <w:tcW w:w="3106" w:type="dxa"/>
            <w:vMerge w:val="restart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D3BE1E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SGA3</w:t>
            </w:r>
          </w:p>
          <w:p w14:paraId="2B31761E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38D21FC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op_siz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5D8627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-100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F07C8E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0</w:t>
            </w:r>
          </w:p>
        </w:tc>
      </w:tr>
      <w:tr w:rsidR="00592CDE" w:rsidRPr="00356AA2" w14:paraId="7E3A0349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BB00CA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1A08E4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_gen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D405E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-300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F3E23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0</w:t>
            </w:r>
          </w:p>
        </w:tc>
      </w:tr>
      <w:tr w:rsidR="00592CDE" w:rsidRPr="00356AA2" w14:paraId="07CA4FBA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9D074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2CD6B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ef_dirs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3696A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3E72E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as-dennis with n_partitions=15</w:t>
            </w:r>
          </w:p>
        </w:tc>
      </w:tr>
      <w:tr w:rsidR="00592CDE" w:rsidRPr="00356AA2" w14:paraId="134A0CF5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613D34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75DB4A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rossover_prob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6A993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0-0.95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8401E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5</w:t>
            </w:r>
          </w:p>
        </w:tc>
      </w:tr>
      <w:tr w:rsidR="00592CDE" w:rsidRPr="00356AA2" w14:paraId="71093FF4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DFC73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EAED11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utation_prob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95555A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-0.5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F8560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</w:t>
            </w:r>
          </w:p>
        </w:tc>
      </w:tr>
      <w:tr w:rsidR="00592CDE" w:rsidRPr="00356AA2" w14:paraId="6FBF69B5" w14:textId="77777777" w:rsidTr="00560ED7">
        <w:trPr>
          <w:jc w:val="center"/>
        </w:trPr>
        <w:tc>
          <w:tcPr>
            <w:tcW w:w="3106" w:type="dxa"/>
            <w:vMerge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E765A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A34AFB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eed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468BE1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70DC4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</w:t>
            </w:r>
          </w:p>
        </w:tc>
      </w:tr>
      <w:tr w:rsidR="00592CDE" w:rsidRPr="00356AA2" w14:paraId="6F7D842E" w14:textId="77777777" w:rsidTr="00560ED7">
        <w:trPr>
          <w:jc w:val="center"/>
        </w:trPr>
        <w:tc>
          <w:tcPr>
            <w:tcW w:w="3106" w:type="dxa"/>
            <w:vMerge w:val="restart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47346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areto Problem Model (LGBM)</w:t>
            </w:r>
          </w:p>
          <w:p w14:paraId="4FB1F96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B9E824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_estimator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0B935A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-30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20E1A7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</w:tr>
      <w:tr w:rsidR="00592CDE" w:rsidRPr="00356AA2" w14:paraId="4DA9E7FB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44C19C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C462E7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earning_rate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12FA9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-0.05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24D91D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5</w:t>
            </w:r>
          </w:p>
        </w:tc>
      </w:tr>
      <w:tr w:rsidR="00592CDE" w:rsidRPr="00356AA2" w14:paraId="050FC716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3555BD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26E710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x_depth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7B1B84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-10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DB7477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</w:tr>
      <w:tr w:rsidR="00592CDE" w:rsidRPr="00356AA2" w14:paraId="7455C3A3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553FE7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816180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in_child_samples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864A8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-12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E5435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</w:tr>
      <w:tr w:rsidR="00592CDE" w:rsidRPr="00356AA2" w14:paraId="295FA271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3F2C4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92F84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um_leaves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4AF2F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-15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57B24A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</w:t>
            </w:r>
          </w:p>
        </w:tc>
      </w:tr>
      <w:tr w:rsidR="00592CDE" w:rsidRPr="00356AA2" w14:paraId="31A2A860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E78FB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280F79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andom_state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A7E1E1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91562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</w:t>
            </w:r>
          </w:p>
        </w:tc>
      </w:tr>
      <w:tr w:rsidR="00592CDE" w:rsidRPr="00356AA2" w14:paraId="3EEFC44D" w14:textId="77777777" w:rsidTr="00560ED7">
        <w:trPr>
          <w:jc w:val="center"/>
        </w:trPr>
        <w:tc>
          <w:tcPr>
            <w:tcW w:w="3106" w:type="dxa"/>
            <w:vMerge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224A09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7F08F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orce_col_wise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87F9CC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86C99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rue</w:t>
            </w:r>
          </w:p>
        </w:tc>
      </w:tr>
      <w:tr w:rsidR="00592CDE" w:rsidRPr="00356AA2" w14:paraId="76D0DE54" w14:textId="77777777" w:rsidTr="00560ED7">
        <w:trPr>
          <w:jc w:val="center"/>
        </w:trPr>
        <w:tc>
          <w:tcPr>
            <w:tcW w:w="3106" w:type="dxa"/>
            <w:vMerge w:val="restart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4A84C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acking Base Estimator (LGBM)</w:t>
            </w:r>
          </w:p>
          <w:p w14:paraId="38D4B91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CD3EF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_estimator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F51F2A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0-50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B93FC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0</w:t>
            </w:r>
          </w:p>
        </w:tc>
      </w:tr>
      <w:tr w:rsidR="00592CDE" w:rsidRPr="00356AA2" w14:paraId="622FFFCA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EE345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5A3F1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earning_rate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329D7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01-0.05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CF7E5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5</w:t>
            </w:r>
          </w:p>
        </w:tc>
      </w:tr>
      <w:tr w:rsidR="00592CDE" w:rsidRPr="00356AA2" w14:paraId="4D9AAB12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74DD32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56A7D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x_depth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71094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-10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7D57B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</w:tr>
      <w:tr w:rsidR="00592CDE" w:rsidRPr="00356AA2" w14:paraId="306144E6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A1B62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D66749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ubsample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45494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1979C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</w:t>
            </w:r>
          </w:p>
        </w:tc>
      </w:tr>
      <w:tr w:rsidR="00592CDE" w:rsidRPr="00356AA2" w14:paraId="5055A5EF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9CFD3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AB7377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lsample_bytree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794417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36187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</w:t>
            </w:r>
          </w:p>
        </w:tc>
      </w:tr>
      <w:tr w:rsidR="00592CDE" w:rsidRPr="00356AA2" w14:paraId="5D381B48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CBA2B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2DCE4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in_child_samples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4F291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-12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E7947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</w:t>
            </w:r>
          </w:p>
        </w:tc>
      </w:tr>
      <w:tr w:rsidR="00592CDE" w:rsidRPr="00356AA2" w14:paraId="133771A2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7B88E0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3ECC8C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andom_state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39E22A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A62DCA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</w:t>
            </w:r>
          </w:p>
        </w:tc>
      </w:tr>
      <w:tr w:rsidR="00592CDE" w:rsidRPr="00356AA2" w14:paraId="30971E02" w14:textId="77777777" w:rsidTr="00560ED7">
        <w:trPr>
          <w:jc w:val="center"/>
        </w:trPr>
        <w:tc>
          <w:tcPr>
            <w:tcW w:w="3106" w:type="dxa"/>
            <w:vMerge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0EFFC2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76A040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orce_col_wise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EE8AD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525BC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rue</w:t>
            </w:r>
          </w:p>
        </w:tc>
      </w:tr>
      <w:tr w:rsidR="00592CDE" w:rsidRPr="00356AA2" w14:paraId="3CA6548F" w14:textId="77777777" w:rsidTr="00560ED7">
        <w:trPr>
          <w:jc w:val="center"/>
        </w:trPr>
        <w:tc>
          <w:tcPr>
            <w:tcW w:w="3106" w:type="dxa"/>
            <w:vMerge w:val="restart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0670839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acking Meta Estimator (DNN)</w:t>
            </w:r>
          </w:p>
          <w:p w14:paraId="7BB32FD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3F7A11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idden_layer_size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3A96B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0-15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B5FC8D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0</w:t>
            </w:r>
          </w:p>
        </w:tc>
      </w:tr>
      <w:tr w:rsidR="00592CDE" w:rsidRPr="00356AA2" w14:paraId="0E5A97E2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06D9A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D89E22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earning_rate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373641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01-0.05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28FC0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</w:t>
            </w:r>
          </w:p>
        </w:tc>
      </w:tr>
      <w:tr w:rsidR="00592CDE" w:rsidRPr="00356AA2" w14:paraId="2E56D08B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8167B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7463D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pochs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272E30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-120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239D4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</w:t>
            </w:r>
          </w:p>
        </w:tc>
      </w:tr>
      <w:tr w:rsidR="00592CDE" w:rsidRPr="00356AA2" w14:paraId="6C554E0A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8B2D1A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4E18A9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atch_size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14D98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-64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EA94A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</w:t>
            </w:r>
          </w:p>
        </w:tc>
      </w:tr>
      <w:tr w:rsidR="00592CDE" w:rsidRPr="00356AA2" w14:paraId="02D71F54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9FB62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1B5B1E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ropout_rate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83782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-0.5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A5130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</w:t>
            </w:r>
          </w:p>
        </w:tc>
      </w:tr>
      <w:tr w:rsidR="00592CDE" w:rsidRPr="00356AA2" w14:paraId="3B14ED94" w14:textId="77777777" w:rsidTr="00560ED7">
        <w:trPr>
          <w:jc w:val="center"/>
        </w:trPr>
        <w:tc>
          <w:tcPr>
            <w:tcW w:w="3106" w:type="dxa"/>
            <w:vMerge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D986B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1148C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2_lambda</w:t>
            </w:r>
          </w:p>
        </w:tc>
        <w:tc>
          <w:tcPr>
            <w:tcW w:w="1984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231E7D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-0.2</w:t>
            </w:r>
          </w:p>
        </w:tc>
        <w:tc>
          <w:tcPr>
            <w:tcW w:w="1701" w:type="dxa"/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5593D4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</w:t>
            </w:r>
          </w:p>
        </w:tc>
      </w:tr>
      <w:tr w:rsidR="00592CDE" w:rsidRPr="00356AA2" w14:paraId="748C8710" w14:textId="77777777" w:rsidTr="00560ED7">
        <w:trPr>
          <w:jc w:val="center"/>
        </w:trPr>
        <w:tc>
          <w:tcPr>
            <w:tcW w:w="3106" w:type="dxa"/>
            <w:vMerge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EB1E22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2EFD03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verbose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14EF2E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289FF0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</w:p>
        </w:tc>
      </w:tr>
      <w:tr w:rsidR="00592CDE" w:rsidRPr="00356AA2" w14:paraId="1B1129BB" w14:textId="77777777" w:rsidTr="00560ED7">
        <w:trPr>
          <w:jc w:val="center"/>
        </w:trPr>
        <w:tc>
          <w:tcPr>
            <w:tcW w:w="3106" w:type="dxa"/>
            <w:vMerge w:val="restart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26589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lastRenderedPageBreak/>
              <w:t>Stacking Regressor</w:t>
            </w:r>
          </w:p>
          <w:p w14:paraId="3021625D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C7448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assthrough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9CD877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293CD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rue</w:t>
            </w:r>
          </w:p>
        </w:tc>
      </w:tr>
      <w:tr w:rsidR="00592CDE" w:rsidRPr="00356AA2" w14:paraId="0A8116EB" w14:textId="77777777" w:rsidTr="00560ED7">
        <w:trPr>
          <w:jc w:val="center"/>
        </w:trPr>
        <w:tc>
          <w:tcPr>
            <w:tcW w:w="3106" w:type="dxa"/>
            <w:vMerge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7AA201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A5ED9D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v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994D39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-5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342520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</w:tr>
      <w:tr w:rsidR="00592CDE" w:rsidRPr="00356AA2" w14:paraId="76FE6ACA" w14:textId="77777777" w:rsidTr="00560ED7">
        <w:trPr>
          <w:jc w:val="center"/>
        </w:trPr>
        <w:tc>
          <w:tcPr>
            <w:tcW w:w="3106" w:type="dxa"/>
            <w:vMerge w:val="restart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58E421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rid Search CV</w:t>
            </w:r>
          </w:p>
          <w:p w14:paraId="0E3486A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1E852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v (Group KFold n_splits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E69310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-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A4B69D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</w:tr>
      <w:tr w:rsidR="00592CDE" w:rsidRPr="00356AA2" w14:paraId="43EE7FDC" w14:textId="77777777" w:rsidTr="00560ED7">
        <w:trPr>
          <w:jc w:val="center"/>
        </w:trPr>
        <w:tc>
          <w:tcPr>
            <w:tcW w:w="3106" w:type="dxa"/>
            <w:vMerge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53CBB5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BAB034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coring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067F61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BDD6EE" w:themeFill="accent5" w:themeFillTint="6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51607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2</w:t>
            </w:r>
          </w:p>
        </w:tc>
      </w:tr>
      <w:tr w:rsidR="00592CDE" w:rsidRPr="00356AA2" w14:paraId="2389AB8B" w14:textId="77777777" w:rsidTr="00560ED7">
        <w:trPr>
          <w:jc w:val="center"/>
        </w:trPr>
        <w:tc>
          <w:tcPr>
            <w:tcW w:w="3106" w:type="dxa"/>
            <w:vMerge w:val="restart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ABF177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GBM for SHAP</w:t>
            </w:r>
          </w:p>
          <w:p w14:paraId="725B343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EE7DC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_estimator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5C928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0-100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6F728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0</w:t>
            </w:r>
          </w:p>
        </w:tc>
      </w:tr>
      <w:tr w:rsidR="00592CDE" w:rsidRPr="00356AA2" w14:paraId="58CA925C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86A8B1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028D28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earning_rate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EDFEF0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-0.05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5A1AF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3</w:t>
            </w:r>
          </w:p>
        </w:tc>
      </w:tr>
      <w:tr w:rsidR="00592CDE" w:rsidRPr="00356AA2" w14:paraId="548A2A01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5DB89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7EC17C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x_depth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D1830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9D2466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</w:t>
            </w:r>
          </w:p>
        </w:tc>
      </w:tr>
      <w:tr w:rsidR="00592CDE" w:rsidRPr="00356AA2" w14:paraId="7191FF19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7A571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6C927C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ubsample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3C533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-1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508F31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</w:t>
            </w:r>
          </w:p>
        </w:tc>
      </w:tr>
      <w:tr w:rsidR="00592CDE" w:rsidRPr="00356AA2" w14:paraId="3333B0E9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F45A0C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2F2A7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lsample_bytree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7DFD17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-1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63229C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</w:t>
            </w:r>
          </w:p>
        </w:tc>
      </w:tr>
      <w:tr w:rsidR="00592CDE" w:rsidRPr="00356AA2" w14:paraId="089BB3D4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16A63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F4A34B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in_child_samples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293703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-12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301B80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</w:t>
            </w:r>
          </w:p>
        </w:tc>
      </w:tr>
      <w:tr w:rsidR="00592CDE" w:rsidRPr="00356AA2" w14:paraId="2E9052E5" w14:textId="77777777" w:rsidTr="00560ED7">
        <w:trPr>
          <w:jc w:val="center"/>
        </w:trPr>
        <w:tc>
          <w:tcPr>
            <w:tcW w:w="3106" w:type="dxa"/>
            <w:vMerge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4E7394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B4CB02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andom_state</w:t>
            </w:r>
          </w:p>
        </w:tc>
        <w:tc>
          <w:tcPr>
            <w:tcW w:w="1984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DCE830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C458D2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</w:t>
            </w:r>
          </w:p>
        </w:tc>
      </w:tr>
      <w:tr w:rsidR="00592CDE" w:rsidRPr="00356AA2" w14:paraId="26183964" w14:textId="77777777" w:rsidTr="00560ED7">
        <w:trPr>
          <w:jc w:val="center"/>
        </w:trPr>
        <w:tc>
          <w:tcPr>
            <w:tcW w:w="3106" w:type="dxa"/>
            <w:vMerge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C8F687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707" w:type="dxa"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A682FE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orce_col_wise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FC1E1F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rtl/>
                <w:lang w:bidi="fa-IR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xe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DEEAF6" w:themeFill="accent5" w:themeFillTint="3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1C488E" w14:textId="77777777" w:rsidR="00592CDE" w:rsidRPr="00356AA2" w:rsidRDefault="00592CDE" w:rsidP="00560ED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56AA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rue</w:t>
            </w:r>
          </w:p>
        </w:tc>
      </w:tr>
    </w:tbl>
    <w:p w14:paraId="6ADAD4A3" w14:textId="77777777" w:rsidR="000C5CB8" w:rsidRDefault="000C5CB8"/>
    <w:sectPr w:rsidR="000C5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CDE"/>
    <w:rsid w:val="000C5CB8"/>
    <w:rsid w:val="00325174"/>
    <w:rsid w:val="003C0002"/>
    <w:rsid w:val="00592CDE"/>
    <w:rsid w:val="00650000"/>
    <w:rsid w:val="00A6578B"/>
    <w:rsid w:val="00C25815"/>
    <w:rsid w:val="00CE7542"/>
    <w:rsid w:val="00E1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E5CEE"/>
  <w15:chartTrackingRefBased/>
  <w15:docId w15:val="{2812E676-C17F-44B4-873B-882A78DB9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CD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n">
    <w:name w:val="pn"/>
    <w:basedOn w:val="Normal"/>
    <w:link w:val="pnChar"/>
    <w:autoRedefine/>
    <w:qFormat/>
    <w:rsid w:val="00CE7542"/>
    <w:pPr>
      <w:bidi/>
      <w:spacing w:after="0" w:line="240" w:lineRule="auto"/>
      <w:ind w:left="360"/>
      <w:jc w:val="center"/>
    </w:pPr>
    <w:rPr>
      <w:rFonts w:ascii="B Zar" w:hAnsi="B Zar" w:cs="B Zar"/>
      <w:color w:val="000000"/>
      <w:sz w:val="28"/>
      <w:szCs w:val="28"/>
    </w:rPr>
  </w:style>
  <w:style w:type="character" w:customStyle="1" w:styleId="pnChar">
    <w:name w:val="pn Char"/>
    <w:basedOn w:val="DefaultParagraphFont"/>
    <w:link w:val="pn"/>
    <w:rsid w:val="00CE7542"/>
    <w:rPr>
      <w:rFonts w:ascii="B Zar" w:hAnsi="B Zar" w:cs="B Zar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</dc:creator>
  <cp:keywords/>
  <dc:description/>
  <cp:lastModifiedBy>giga</cp:lastModifiedBy>
  <cp:revision>1</cp:revision>
  <dcterms:created xsi:type="dcterms:W3CDTF">2025-11-16T18:43:00Z</dcterms:created>
  <dcterms:modified xsi:type="dcterms:W3CDTF">2025-11-16T18:44:00Z</dcterms:modified>
</cp:coreProperties>
</file>